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b/>
          <w:bCs/>
          <w:color w:val="000000" w:themeColor="text1"/>
          <w14:textFill>
            <w14:solidFill>
              <w14:schemeClr w14:val="tx1"/>
            </w14:solidFill>
          </w14:textFill>
        </w:rPr>
      </w:pPr>
      <w:r>
        <w:rPr>
          <w:rFonts w:ascii="Arial" w:hAnsi="Arial" w:cs="Arial"/>
          <w:b/>
          <w:bCs/>
          <w:color w:val="000000" w:themeColor="text1"/>
          <w14:textFill>
            <w14:solidFill>
              <w14:schemeClr w14:val="tx1"/>
            </w14:solidFill>
          </w14:textFill>
        </w:rPr>
        <w:t xml:space="preserve">Supplementary Materials and Methods </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color w:val="000000" w:themeColor="text1"/>
          <w14:textFill>
            <w14:solidFill>
              <w14:schemeClr w14:val="tx1"/>
            </w14:solidFill>
          </w14:textFill>
        </w:rPr>
      </w:pPr>
      <w:r>
        <w:rPr>
          <w:rFonts w:ascii="Arial" w:hAnsi="Arial" w:cs="Arial"/>
          <w:b/>
          <w:bCs/>
          <w:color w:val="000000" w:themeColor="text1"/>
          <w14:textFill>
            <w14:solidFill>
              <w14:schemeClr w14:val="tx1"/>
            </w14:solidFill>
          </w14:textFill>
        </w:rPr>
        <w:t>Preparation of siRNA-loaded Exosomes</w:t>
      </w:r>
      <w:r>
        <w:rPr>
          <w:rFonts w:ascii="Arial" w:hAnsi="Arial" w:cs="Arial"/>
          <w:color w:val="000000" w:themeColor="text1"/>
          <w14:textFill>
            <w14:solidFill>
              <w14:schemeClr w14:val="tx1"/>
            </w14:solidFill>
          </w14:textFill>
        </w:rPr>
        <w:t xml:space="preserve"> </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A Neon electroporation system was utilized in this study. The exosomes were mixed with the Neon electroporation buffer at a 1:1 ratio. FAM labeled siRNA was added to the mixture at a final concentration of FAM-siRNA: Exosomes=200 nM: 20 μg/mL. Then electroporation was performed at 100 V, 50 uF with the pulse width set at 30 ms for three times including two-second pause. Following electroporation, one unit of RNase A was added to the mixture to eliminate free siRNA outside the exosomes. EDTA was added to reduce the undesirable electroporation-induced siRNA precipitation during the loading process.</w:t>
      </w:r>
      <w:r>
        <w:rPr>
          <w:rFonts w:ascii="Arial" w:hAnsi="Arial" w:cs="Arial"/>
          <w:color w:val="000000" w:themeColor="text1"/>
          <w14:textFill>
            <w14:solidFill>
              <w14:schemeClr w14:val="tx1"/>
            </w14:solidFill>
          </w14:textFill>
        </w:rPr>
        <w:fldChar w:fldCharType="begin">
          <w:fldData xml:space="preserve">PEVuZE5vdGU+PENpdGU+PEF1dGhvcj5ZYW5nPC9BdXRob3I+PFllYXI+MjAxNjwvWWVhcj48UmVj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==
</w:fldData>
        </w:fldChar>
      </w:r>
      <w:r>
        <w:rPr>
          <w:rFonts w:ascii="Arial" w:hAnsi="Arial" w:cs="Arial"/>
          <w:color w:val="000000" w:themeColor="text1"/>
          <w14:textFill>
            <w14:solidFill>
              <w14:schemeClr w14:val="tx1"/>
            </w14:solidFill>
          </w14:textFill>
        </w:rPr>
        <w:instrText xml:space="preserve"> ADDIN EN.CITE </w:instrText>
      </w:r>
      <w:r>
        <w:rPr>
          <w:rFonts w:ascii="Arial" w:hAnsi="Arial" w:cs="Arial"/>
          <w:color w:val="000000" w:themeColor="text1"/>
          <w14:textFill>
            <w14:solidFill>
              <w14:schemeClr w14:val="tx1"/>
            </w14:solidFill>
          </w14:textFill>
        </w:rPr>
        <w:fldChar w:fldCharType="begin">
          <w:fldData xml:space="preserve">PEVuZE5vdGU+PENpdGU+PEF1dGhvcj5ZYW5nPC9BdXRob3I+PFllYXI+MjAxNjwvWWVhcj48UmVj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==
</w:fldData>
        </w:fldChar>
      </w:r>
      <w:r>
        <w:rPr>
          <w:rFonts w:ascii="Arial" w:hAnsi="Arial" w:cs="Arial"/>
          <w:color w:val="000000" w:themeColor="text1"/>
          <w14:textFill>
            <w14:solidFill>
              <w14:schemeClr w14:val="tx1"/>
            </w14:solidFill>
          </w14:textFill>
        </w:rPr>
        <w:instrText xml:space="preserve"> ADDIN EN.CITE.DATA </w:instrTex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fldChar w:fldCharType="separate"/>
      </w:r>
      <w:r>
        <w:rPr>
          <w:rFonts w:ascii="Arial" w:hAnsi="Arial" w:cs="Arial"/>
          <w:color w:val="000000" w:themeColor="text1"/>
          <w:vertAlign w:val="superscript"/>
          <w14:textFill>
            <w14:solidFill>
              <w14:schemeClr w14:val="tx1"/>
            </w14:solidFill>
          </w14:textFill>
        </w:rPr>
        <w:t>1,2</w:t>
      </w:r>
      <w:r>
        <w:rPr>
          <w:rFonts w:ascii="Arial" w:hAnsi="Arial" w:cs="Arial"/>
          <w:color w:val="000000" w:themeColor="text1"/>
          <w14:textFill>
            <w14:solidFill>
              <w14:schemeClr w14:val="tx1"/>
            </w14:solidFill>
          </w14:textFill>
        </w:rPr>
        <w:fldChar w:fldCharType="end"/>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color w:val="000000" w:themeColor="text1"/>
          <w14:textFill>
            <w14:solidFill>
              <w14:schemeClr w14:val="tx1"/>
            </w14:solidFill>
          </w14:textFill>
        </w:rPr>
      </w:pP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b/>
          <w:bCs/>
        </w:rPr>
      </w:pPr>
      <w:r>
        <w:rPr>
          <w:rFonts w:ascii="Arial" w:hAnsi="Arial" w:cs="Arial"/>
          <w:b/>
          <w:bCs/>
        </w:rPr>
        <w:t>Electrotransmitter method</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eastAsia="宋体-简" w:cs="Arial"/>
          <w:color w:val="000000" w:themeColor="text1"/>
          <w14:textFill>
            <w14:solidFill>
              <w14:schemeClr w14:val="tx1"/>
            </w14:solidFill>
          </w14:textFill>
        </w:rPr>
      </w:pPr>
      <w:r>
        <w:rPr>
          <w:rFonts w:ascii="Arial" w:hAnsi="Arial" w:eastAsia="宋体-简" w:cs="Arial"/>
          <w:color w:val="000000" w:themeColor="text1"/>
          <w14:textFill>
            <w14:solidFill>
              <w14:schemeClr w14:val="tx1"/>
            </w14:solidFill>
          </w14:textFill>
        </w:rPr>
        <w:t>BTXpress Cytoporation Media T4 (BTX, 47-0003) was used to resuspend cells in 1×10</w:t>
      </w:r>
      <w:r>
        <w:rPr>
          <w:rFonts w:ascii="Arial" w:hAnsi="Arial" w:eastAsia="宋体-简" w:cs="Arial"/>
          <w:color w:val="000000" w:themeColor="text1"/>
          <w:vertAlign w:val="superscript"/>
          <w14:textFill>
            <w14:solidFill>
              <w14:schemeClr w14:val="tx1"/>
            </w14:solidFill>
          </w14:textFill>
        </w:rPr>
        <w:t>6</w:t>
      </w:r>
      <w:r>
        <w:rPr>
          <w:rFonts w:ascii="Arial" w:hAnsi="Arial" w:eastAsia="宋体-简" w:cs="Arial"/>
          <w:color w:val="000000" w:themeColor="text1"/>
          <w14:textFill>
            <w14:solidFill>
              <w14:schemeClr w14:val="tx1"/>
            </w14:solidFill>
          </w14:textFill>
        </w:rPr>
        <w:t xml:space="preserve">/mL, added siRNA to a final concentration of 100 nM, and transferred to electric shock cup after mixed and transfected finally. Electric transfer parameters were determined as following: square wave, voltage 960 volts; duration, 0.1 ms; numbers of pulse, 2; pulse interval, 1.0 sec; electrode gap, 4mm. </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eastAsia="宋体-简" w:cs="Arial"/>
          <w:color w:val="000000" w:themeColor="text1"/>
          <w14:textFill>
            <w14:solidFill>
              <w14:schemeClr w14:val="tx1"/>
            </w14:solidFill>
          </w14:textFill>
        </w:rPr>
      </w:pP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b/>
        </w:rPr>
      </w:pPr>
      <w:r>
        <w:rPr>
          <w:rFonts w:ascii="Arial" w:hAnsi="Arial" w:cs="Arial"/>
          <w:b/>
        </w:rPr>
        <w:t xml:space="preserve">Western blotting (WB) </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rPr>
      </w:pPr>
      <w:r>
        <w:rPr>
          <w:rFonts w:ascii="Arial" w:hAnsi="Arial" w:cs="Arial"/>
        </w:rPr>
        <w:t>The total protein was extracted and quantified by Microvolume Spectrometer (Berthold, Germany). 20 μg protein was resolved by SDS-PAGE and transferred onto a 0.45 μm PVDF membrane (Millipore, Bedford, MA). After the membrane was blocked with 5% non-fat milk for 1 h, it was incubated with primary antibodies overnight and then with secondary antibodies for 1 h. Enhanced Chemiluminescence (ECL) Detection Kit (Amersham Pharmacia Biotech, Piscataway, NJ) was used to detect the bands.</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rPr>
      </w:pP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b/>
          <w:bCs/>
        </w:rPr>
      </w:pPr>
      <w:r>
        <w:rPr>
          <w:rFonts w:ascii="Arial" w:hAnsi="Arial" w:cs="Arial"/>
          <w:b/>
          <w:bCs/>
        </w:rPr>
        <w:t>Hematoxylin and eosin (H&amp;E) staining</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rPr>
      </w:pPr>
      <w:r>
        <w:rPr>
          <w:rFonts w:ascii="Arial" w:hAnsi="Arial" w:cs="Arial"/>
        </w:rPr>
        <w:t>H&amp;E staining steps were as follows: the tissues were undergone decalcification and dissection before treated by paraffin; then the tissues were sectioned into pieces with 5</w:t>
      </w:r>
      <w:r>
        <w:rPr>
          <w:rFonts w:ascii="Cambria Math" w:hAnsi="Cambria Math" w:cs="Cambria Math"/>
        </w:rPr>
        <w:t>‐</w:t>
      </w:r>
      <w:r>
        <w:rPr>
          <w:rFonts w:ascii="Arial" w:hAnsi="Arial" w:cs="Arial"/>
        </w:rPr>
        <w:t>10 μm thickness; after xylene</w:t>
      </w:r>
      <w:r>
        <w:rPr>
          <w:rFonts w:ascii="Cambria Math" w:hAnsi="Cambria Math" w:cs="Cambria Math"/>
        </w:rPr>
        <w:t>‐</w:t>
      </w:r>
      <w:r>
        <w:rPr>
          <w:rFonts w:ascii="Arial" w:hAnsi="Arial" w:cs="Arial"/>
        </w:rPr>
        <w:t>deparaffinizing at 37°C for 20 min, the sections were stained using H&amp;E Staining Kit (Sangon Biotech, Shanghai, China). Inverted fluorescence microscope (Optika IM-3FL4, Thermo, USA) was applied for morphological observation.</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rPr>
      </w:pP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b/>
          <w:bCs/>
          <w:color w:val="000000" w:themeColor="text1"/>
          <w14:textFill>
            <w14:solidFill>
              <w14:schemeClr w14:val="tx1"/>
            </w14:solidFill>
          </w14:textFill>
        </w:rPr>
      </w:pPr>
      <w:r>
        <w:rPr>
          <w:rFonts w:ascii="Arial" w:hAnsi="Arial" w:cs="Arial"/>
          <w:b/>
          <w:bCs/>
          <w:color w:val="000000" w:themeColor="text1"/>
          <w14:textFill>
            <w14:solidFill>
              <w14:schemeClr w14:val="tx1"/>
            </w14:solidFill>
          </w14:textFill>
        </w:rPr>
        <w:t>Transcriptomic RNA Sequencing</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we exploited specific siRNA to attenuate the expression of SFRS8 in RAW264.7 cells and then performed mRNA sequencing. mRNA was extracted from total RNA following the removal of rRNA. After constructing an RNA-sequencing library, the Illumina NovaSeq 6000 platform was utilized for PE150 sequencing. Data were analyzed using strict data quality controls to identify several differentially expressed genes (DEGs). All data analysis and processing were performed by lc-bio (Hangzhou, China).</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color w:val="000000" w:themeColor="text1"/>
          <w14:textFill>
            <w14:solidFill>
              <w14:schemeClr w14:val="tx1"/>
            </w14:solidFill>
          </w14:textFill>
        </w:rPr>
      </w:pP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eastAsia="宋体-简" w:cs="Arial"/>
          <w:b/>
          <w:bCs/>
          <w:color w:val="000000" w:themeColor="text1"/>
          <w14:textFill>
            <w14:solidFill>
              <w14:schemeClr w14:val="tx1"/>
            </w14:solidFill>
          </w14:textFill>
        </w:rPr>
      </w:pPr>
      <w:r>
        <w:rPr>
          <w:rFonts w:ascii="Arial" w:hAnsi="Arial" w:eastAsia="宋体-简" w:cs="Arial"/>
          <w:b/>
          <w:bCs/>
          <w:color w:val="000000" w:themeColor="text1"/>
          <w14:textFill>
            <w14:solidFill>
              <w14:schemeClr w14:val="tx1"/>
            </w14:solidFill>
          </w14:textFill>
        </w:rPr>
        <w:t>KEGG pathway enrichment analysis</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eastAsia="宋体-简" w:cs="Arial"/>
          <w:color w:val="000000" w:themeColor="text1"/>
          <w14:textFill>
            <w14:solidFill>
              <w14:schemeClr w14:val="tx1"/>
            </w14:solidFill>
          </w14:textFill>
        </w:rPr>
      </w:pPr>
      <w:r>
        <w:rPr>
          <w:rFonts w:ascii="Arial" w:hAnsi="Arial" w:eastAsia="宋体-简" w:cs="Arial"/>
          <w:color w:val="000000" w:themeColor="text1"/>
          <w14:textFill>
            <w14:solidFill>
              <w14:schemeClr w14:val="tx1"/>
            </w14:solidFill>
          </w14:textFill>
        </w:rPr>
        <w:t xml:space="preserve">Kyoto Encyclopedia of Genes and Genomes (KEGG), It is a public database on genome deciphering. The website is </w:t>
      </w:r>
      <w:r>
        <w:fldChar w:fldCharType="begin"/>
      </w:r>
      <w:r>
        <w:instrText xml:space="preserve"> HYPERLINK "http://www.genome.jp/kegg" </w:instrText>
      </w:r>
      <w:r>
        <w:fldChar w:fldCharType="separate"/>
      </w:r>
      <w:r>
        <w:rPr>
          <w:rStyle w:val="5"/>
          <w:rFonts w:ascii="Arial" w:hAnsi="Arial" w:eastAsia="宋体-简" w:cs="Arial"/>
        </w:rPr>
        <w:t>www.genome.jp/kegg</w:t>
      </w:r>
      <w:r>
        <w:rPr>
          <w:rStyle w:val="5"/>
          <w:rFonts w:ascii="Arial" w:hAnsi="Arial" w:eastAsia="宋体-简" w:cs="Arial"/>
        </w:rPr>
        <w:fldChar w:fldCharType="end"/>
      </w:r>
      <w:r>
        <w:rPr>
          <w:rFonts w:ascii="Arial" w:hAnsi="Arial" w:eastAsia="宋体-简" w:cs="Arial"/>
          <w:color w:val="000000" w:themeColor="text1"/>
          <w14:textFill>
            <w14:solidFill>
              <w14:schemeClr w14:val="tx1"/>
            </w14:solidFill>
          </w14:textFill>
        </w:rPr>
        <w:t>. KEGG is the main public database about Pathway. Pathway significant enrichment analysis takes KEGG Pathway as the unit and applies hypergeometric test to find pathways that are significantly enriched in significantly differently expressed genes compared with the entire genome background.</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eastAsia="宋体-简" w:cs="Arial"/>
          <w:color w:val="000000" w:themeColor="text1"/>
          <w14:textFill>
            <w14:solidFill>
              <w14:schemeClr w14:val="tx1"/>
            </w14:solidFill>
          </w14:textFill>
        </w:rPr>
      </w:pP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b/>
          <w:bCs/>
          <w:color w:val="000000" w:themeColor="text1"/>
          <w14:textFill>
            <w14:solidFill>
              <w14:schemeClr w14:val="tx1"/>
            </w14:solidFill>
          </w14:textFill>
        </w:rPr>
      </w:pPr>
      <w:r>
        <w:rPr>
          <w:rFonts w:ascii="Arial" w:hAnsi="Arial" w:eastAsia="宋体-简" w:cs="Arial"/>
          <w:b/>
          <w:bCs/>
          <w:color w:val="000000" w:themeColor="text1"/>
          <w14:textFill>
            <w14:solidFill>
              <w14:schemeClr w14:val="tx1"/>
            </w14:solidFill>
          </w14:textFill>
        </w:rPr>
        <w:t>GO function significance enrichment analysis</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Gene Ontology (GO) is an internationally standardized gene function classification system, which provides a set of dynamically updated controlled vocabulary to comprehensively describe the attributes of genes and gene products in organisms. Gene Ontology (GO) sets Biological Process (BP), Cellular Component (CC) and Molecular Function </w:t>
      </w:r>
      <w:bookmarkStart w:id="0" w:name="_GoBack"/>
      <w:bookmarkEnd w:id="0"/>
      <w:r>
        <w:rPr>
          <w:rFonts w:ascii="Arial" w:hAnsi="Arial" w:cs="Arial"/>
          <w:color w:val="000000" w:themeColor="text1"/>
          <w14:textFill>
            <w14:solidFill>
              <w14:schemeClr w14:val="tx1"/>
            </w14:solidFill>
          </w14:textFill>
        </w:rPr>
        <w:t>(MF) were used for the analysis. The basic unit of GO is term, and each term corresponds to an attribute. GO functional significance enrichment analysis firstly maps all significantly differentially expressed genes to each term in the Gene Ontology database, calculates the number of genes in each term, and then applies hypergeometric test to find out the significance compared with the background of the entire genome. GO entries that are significantly enriched in differentially expressed genes.</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color w:val="000000" w:themeColor="text1"/>
          <w14:textFill>
            <w14:solidFill>
              <w14:schemeClr w14:val="tx1"/>
            </w14:solidFill>
          </w14:textFill>
        </w:rPr>
      </w:pP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b/>
          <w:bCs/>
          <w:color w:val="000000" w:themeColor="text1"/>
          <w:sz w:val="21"/>
          <w:szCs w:val="21"/>
          <w14:textFill>
            <w14:solidFill>
              <w14:schemeClr w14:val="tx1"/>
            </w14:solidFill>
          </w14:textFill>
        </w:rPr>
      </w:pPr>
      <w:r>
        <w:rPr>
          <w:rFonts w:ascii="Arial" w:hAnsi="Arial" w:cs="Arial"/>
          <w:b/>
          <w:bCs/>
          <w:color w:val="000000" w:themeColor="text1"/>
          <w:sz w:val="21"/>
          <w:szCs w:val="21"/>
          <w14:textFill>
            <w14:solidFill>
              <w14:schemeClr w14:val="tx1"/>
            </w14:solidFill>
          </w14:textFill>
        </w:rPr>
        <w:t>References</w:t>
      </w:r>
    </w:p>
    <w:p>
      <w:pPr>
        <w:pStyle w:val="9"/>
        <w:keepNext w:val="0"/>
        <w:keepLines w:val="0"/>
        <w:pageBreakBefore w:val="0"/>
        <w:widowControl/>
        <w:kinsoku/>
        <w:wordWrap/>
        <w:overflowPunct/>
        <w:topLinePunct w:val="0"/>
        <w:autoSpaceDE/>
        <w:autoSpaceDN/>
        <w:bidi w:val="0"/>
        <w:adjustRightInd/>
        <w:snapToGrid/>
        <w:spacing w:line="360" w:lineRule="auto"/>
        <w:textAlignment w:val="auto"/>
        <w:rPr>
          <w:rFonts w:ascii="Arial" w:hAnsi="Arial" w:cs="Arial"/>
          <w:sz w:val="21"/>
          <w:szCs w:val="21"/>
        </w:rPr>
      </w:pPr>
      <w:r>
        <w:rPr>
          <w:rFonts w:ascii="Arial" w:hAnsi="Arial" w:cs="Arial"/>
          <w:color w:val="000000" w:themeColor="text1"/>
          <w:sz w:val="21"/>
          <w:szCs w:val="21"/>
          <w14:textFill>
            <w14:solidFill>
              <w14:schemeClr w14:val="tx1"/>
            </w14:solidFill>
          </w14:textFill>
        </w:rPr>
        <w:fldChar w:fldCharType="begin"/>
      </w:r>
      <w:r>
        <w:rPr>
          <w:rFonts w:ascii="Arial" w:hAnsi="Arial" w:cs="Arial"/>
          <w:color w:val="000000" w:themeColor="text1"/>
          <w:sz w:val="21"/>
          <w:szCs w:val="21"/>
          <w14:textFill>
            <w14:solidFill>
              <w14:schemeClr w14:val="tx1"/>
            </w14:solidFill>
          </w14:textFill>
        </w:rPr>
        <w:instrText xml:space="preserve"> ADDIN EN.REFLIST </w:instrText>
      </w:r>
      <w:r>
        <w:rPr>
          <w:rFonts w:ascii="Arial" w:hAnsi="Arial" w:cs="Arial"/>
          <w:color w:val="000000" w:themeColor="text1"/>
          <w:sz w:val="21"/>
          <w:szCs w:val="21"/>
          <w14:textFill>
            <w14:solidFill>
              <w14:schemeClr w14:val="tx1"/>
            </w14:solidFill>
          </w14:textFill>
        </w:rPr>
        <w:fldChar w:fldCharType="separate"/>
      </w:r>
      <w:r>
        <w:rPr>
          <w:rFonts w:ascii="Arial" w:hAnsi="Arial" w:cs="Arial"/>
          <w:sz w:val="21"/>
          <w:szCs w:val="21"/>
        </w:rPr>
        <w:t>1.</w:t>
      </w:r>
      <w:r>
        <w:rPr>
          <w:rFonts w:ascii="Arial" w:hAnsi="Arial" w:cs="Arial"/>
          <w:sz w:val="21"/>
          <w:szCs w:val="21"/>
        </w:rPr>
        <w:tab/>
      </w:r>
      <w:r>
        <w:rPr>
          <w:rFonts w:ascii="Arial" w:hAnsi="Arial" w:cs="Arial"/>
          <w:sz w:val="21"/>
          <w:szCs w:val="21"/>
        </w:rPr>
        <w:t xml:space="preserve">Yang Z, Xie J, Zhu J, et al. Functional exosome-mimic for delivery of siRNA to cancer: in vitro and in vivo evaluation. </w:t>
      </w:r>
      <w:r>
        <w:rPr>
          <w:rFonts w:ascii="Arial" w:hAnsi="Arial" w:cs="Arial"/>
          <w:i/>
          <w:sz w:val="21"/>
          <w:szCs w:val="21"/>
        </w:rPr>
        <w:t>J Control Release</w:t>
      </w:r>
      <w:r>
        <w:rPr>
          <w:rFonts w:ascii="Arial" w:hAnsi="Arial" w:cs="Arial"/>
          <w:sz w:val="21"/>
          <w:szCs w:val="21"/>
        </w:rPr>
        <w:t>. Dec 10 2016;243:160-171. doi:10.1016/j.jconrel.2016.10.008</w:t>
      </w:r>
    </w:p>
    <w:p>
      <w:pPr>
        <w:pStyle w:val="9"/>
        <w:keepNext w:val="0"/>
        <w:keepLines w:val="0"/>
        <w:pageBreakBefore w:val="0"/>
        <w:widowControl/>
        <w:kinsoku/>
        <w:wordWrap/>
        <w:overflowPunct/>
        <w:topLinePunct w:val="0"/>
        <w:autoSpaceDE/>
        <w:autoSpaceDN/>
        <w:bidi w:val="0"/>
        <w:adjustRightInd/>
        <w:snapToGrid/>
        <w:spacing w:line="360" w:lineRule="auto"/>
        <w:textAlignment w:val="auto"/>
        <w:rPr>
          <w:rFonts w:ascii="Arial" w:hAnsi="Arial" w:cs="Arial"/>
          <w:sz w:val="21"/>
          <w:szCs w:val="21"/>
        </w:rPr>
      </w:pPr>
      <w:r>
        <w:rPr>
          <w:rFonts w:ascii="Arial" w:hAnsi="Arial" w:cs="Arial"/>
          <w:sz w:val="21"/>
          <w:szCs w:val="21"/>
        </w:rPr>
        <w:t>2.</w:t>
      </w:r>
      <w:r>
        <w:rPr>
          <w:rFonts w:ascii="Arial" w:hAnsi="Arial" w:cs="Arial"/>
          <w:sz w:val="21"/>
          <w:szCs w:val="21"/>
        </w:rPr>
        <w:tab/>
      </w:r>
      <w:r>
        <w:rPr>
          <w:rFonts w:ascii="Arial" w:hAnsi="Arial" w:cs="Arial"/>
          <w:sz w:val="21"/>
          <w:szCs w:val="21"/>
        </w:rPr>
        <w:t xml:space="preserve">Kooijmans SAA, Stremersch S, Braeckmans K, et al. Electroporation-induced siRNA precipitation obscures the efficiency of siRNA loading into extracellular vesicles. </w:t>
      </w:r>
      <w:r>
        <w:rPr>
          <w:rFonts w:ascii="Arial" w:hAnsi="Arial" w:cs="Arial"/>
          <w:i/>
          <w:sz w:val="21"/>
          <w:szCs w:val="21"/>
        </w:rPr>
        <w:t>J Control Release</w:t>
      </w:r>
      <w:r>
        <w:rPr>
          <w:rFonts w:ascii="Arial" w:hAnsi="Arial" w:cs="Arial"/>
          <w:sz w:val="21"/>
          <w:szCs w:val="21"/>
        </w:rPr>
        <w:t>. Nov 28 2013;172(1):229-238. doi:10.1016/j.jconrel.2013.08.014</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w:hAnsi="Arial" w:cs="Arial"/>
          <w:color w:val="000000" w:themeColor="text1"/>
          <w:sz w:val="21"/>
          <w:szCs w:val="21"/>
          <w14:textFill>
            <w14:solidFill>
              <w14:schemeClr w14:val="tx1"/>
            </w14:solidFill>
          </w14:textFill>
        </w:rPr>
      </w:pPr>
      <w:r>
        <w:rPr>
          <w:rFonts w:ascii="Arial" w:hAnsi="Arial" w:cs="Arial"/>
          <w:color w:val="000000" w:themeColor="text1"/>
          <w:sz w:val="21"/>
          <w:szCs w:val="21"/>
          <w14:textFill>
            <w14:solidFill>
              <w14:schemeClr w14:val="tx1"/>
            </w14:solidFill>
          </w14:textFill>
        </w:rPr>
        <w:fldChar w:fldCharType="end"/>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0000000000000000000"/>
    <w:charset w:val="86"/>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等线">
    <w:altName w:val="Arial Unicode MS"/>
    <w:panose1 w:val="00000000000000000000"/>
    <w:charset w:val="00"/>
    <w:family w:val="auto"/>
    <w:pitch w:val="default"/>
    <w:sig w:usb0="00000000" w:usb1="00000000" w:usb2="00000000" w:usb3="00000000" w:csb0="00000000" w:csb1="00000000"/>
  </w:font>
  <w:font w:name="Arial">
    <w:panose1 w:val="020B0604020202020204"/>
    <w:charset w:val="00"/>
    <w:family w:val="swiss"/>
    <w:pitch w:val="default"/>
    <w:sig w:usb0="E0002AFF" w:usb1="C0007843" w:usb2="00000009" w:usb3="00000000" w:csb0="400001FF" w:csb1="FFFF0000"/>
  </w:font>
  <w:font w:name="宋体-简">
    <w:altName w:val="宋体"/>
    <w:panose1 w:val="02010600040101010101"/>
    <w:charset w:val="86"/>
    <w:family w:val="auto"/>
    <w:pitch w:val="default"/>
    <w:sig w:usb0="00000000" w:usb1="00000000" w:usb2="00000010" w:usb3="00000000" w:csb0="0004009F" w:csb1="00000000"/>
  </w:font>
  <w:font w:name="Cambria Math">
    <w:panose1 w:val="02040503050406030204"/>
    <w:charset w:val="00"/>
    <w:family w:val="roman"/>
    <w:pitch w:val="default"/>
    <w:sig w:usb0="E00002FF" w:usb1="420024FF"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ept90fkrapwzerev3x0xs2epv0xrrzedpz&quot;&gt;My EndNote Library&lt;record-ids&gt;&lt;item&gt;706&lt;/item&gt;&lt;item&gt;856&lt;/item&gt;&lt;/record-ids&gt;&lt;/item&gt;&lt;/Libraries&gt;"/>
  </w:docVars>
  <w:rsids>
    <w:rsidRoot w:val="00350725"/>
    <w:rsid w:val="00000873"/>
    <w:rsid w:val="00003269"/>
    <w:rsid w:val="0000666D"/>
    <w:rsid w:val="00016050"/>
    <w:rsid w:val="000164CB"/>
    <w:rsid w:val="0002045C"/>
    <w:rsid w:val="00020589"/>
    <w:rsid w:val="00020E09"/>
    <w:rsid w:val="00024731"/>
    <w:rsid w:val="00026A39"/>
    <w:rsid w:val="00033606"/>
    <w:rsid w:val="0004133B"/>
    <w:rsid w:val="00042C64"/>
    <w:rsid w:val="00052AEE"/>
    <w:rsid w:val="00062DD6"/>
    <w:rsid w:val="000658A8"/>
    <w:rsid w:val="000705B3"/>
    <w:rsid w:val="0007530F"/>
    <w:rsid w:val="00076C1E"/>
    <w:rsid w:val="000905B7"/>
    <w:rsid w:val="00092FC7"/>
    <w:rsid w:val="000A60F9"/>
    <w:rsid w:val="000A7180"/>
    <w:rsid w:val="000B3B0C"/>
    <w:rsid w:val="000B78B8"/>
    <w:rsid w:val="000C6A69"/>
    <w:rsid w:val="000D7991"/>
    <w:rsid w:val="000E1E17"/>
    <w:rsid w:val="000F2A06"/>
    <w:rsid w:val="00101A4F"/>
    <w:rsid w:val="00102DD0"/>
    <w:rsid w:val="00113D3E"/>
    <w:rsid w:val="0012055B"/>
    <w:rsid w:val="00120D15"/>
    <w:rsid w:val="001215F6"/>
    <w:rsid w:val="00123827"/>
    <w:rsid w:val="00130F6F"/>
    <w:rsid w:val="001418A2"/>
    <w:rsid w:val="00143E70"/>
    <w:rsid w:val="00144F0D"/>
    <w:rsid w:val="00146F46"/>
    <w:rsid w:val="001473E0"/>
    <w:rsid w:val="001510EE"/>
    <w:rsid w:val="00152B4A"/>
    <w:rsid w:val="001614FE"/>
    <w:rsid w:val="00163F65"/>
    <w:rsid w:val="00167C8D"/>
    <w:rsid w:val="0017173B"/>
    <w:rsid w:val="00173D67"/>
    <w:rsid w:val="0018163C"/>
    <w:rsid w:val="00183B32"/>
    <w:rsid w:val="001862E0"/>
    <w:rsid w:val="001B361C"/>
    <w:rsid w:val="001B4F00"/>
    <w:rsid w:val="001C431B"/>
    <w:rsid w:val="001D255F"/>
    <w:rsid w:val="001D3A8A"/>
    <w:rsid w:val="001D5237"/>
    <w:rsid w:val="001E3FAD"/>
    <w:rsid w:val="001E5321"/>
    <w:rsid w:val="001F0036"/>
    <w:rsid w:val="001F10E8"/>
    <w:rsid w:val="001F22FA"/>
    <w:rsid w:val="00212E54"/>
    <w:rsid w:val="002159C2"/>
    <w:rsid w:val="0022694F"/>
    <w:rsid w:val="00231FC5"/>
    <w:rsid w:val="0023366D"/>
    <w:rsid w:val="0025081C"/>
    <w:rsid w:val="00251049"/>
    <w:rsid w:val="00254C2F"/>
    <w:rsid w:val="0025784C"/>
    <w:rsid w:val="00270182"/>
    <w:rsid w:val="00275394"/>
    <w:rsid w:val="002827A9"/>
    <w:rsid w:val="002900D1"/>
    <w:rsid w:val="00293199"/>
    <w:rsid w:val="002A1C7C"/>
    <w:rsid w:val="002A21B1"/>
    <w:rsid w:val="002A4E6D"/>
    <w:rsid w:val="002A53CA"/>
    <w:rsid w:val="002B6E61"/>
    <w:rsid w:val="002C061E"/>
    <w:rsid w:val="002C3CBC"/>
    <w:rsid w:val="002D41C9"/>
    <w:rsid w:val="002D5B65"/>
    <w:rsid w:val="002D62F9"/>
    <w:rsid w:val="002D6421"/>
    <w:rsid w:val="002E0134"/>
    <w:rsid w:val="002F2DF5"/>
    <w:rsid w:val="002F5656"/>
    <w:rsid w:val="00302E63"/>
    <w:rsid w:val="00303522"/>
    <w:rsid w:val="003074AA"/>
    <w:rsid w:val="00313CC6"/>
    <w:rsid w:val="00313D6B"/>
    <w:rsid w:val="003157A3"/>
    <w:rsid w:val="003260C5"/>
    <w:rsid w:val="00330D5B"/>
    <w:rsid w:val="00332769"/>
    <w:rsid w:val="00333348"/>
    <w:rsid w:val="00335701"/>
    <w:rsid w:val="00344887"/>
    <w:rsid w:val="003448E7"/>
    <w:rsid w:val="00347DD2"/>
    <w:rsid w:val="00350725"/>
    <w:rsid w:val="00352A57"/>
    <w:rsid w:val="00353235"/>
    <w:rsid w:val="0035408C"/>
    <w:rsid w:val="0036162B"/>
    <w:rsid w:val="0036627B"/>
    <w:rsid w:val="00373E6B"/>
    <w:rsid w:val="0037467E"/>
    <w:rsid w:val="003935B7"/>
    <w:rsid w:val="003A2EF8"/>
    <w:rsid w:val="003B085B"/>
    <w:rsid w:val="003B1707"/>
    <w:rsid w:val="003B1CB0"/>
    <w:rsid w:val="003C1C81"/>
    <w:rsid w:val="003C2768"/>
    <w:rsid w:val="003C40EB"/>
    <w:rsid w:val="003C626D"/>
    <w:rsid w:val="003C72E2"/>
    <w:rsid w:val="003D2F93"/>
    <w:rsid w:val="003D53EA"/>
    <w:rsid w:val="003D7623"/>
    <w:rsid w:val="003E27D8"/>
    <w:rsid w:val="003E7394"/>
    <w:rsid w:val="003F230E"/>
    <w:rsid w:val="00403F48"/>
    <w:rsid w:val="00404B0C"/>
    <w:rsid w:val="00405769"/>
    <w:rsid w:val="00405A87"/>
    <w:rsid w:val="0040676D"/>
    <w:rsid w:val="00410562"/>
    <w:rsid w:val="00411D44"/>
    <w:rsid w:val="0041260C"/>
    <w:rsid w:val="00412E2F"/>
    <w:rsid w:val="00414F6F"/>
    <w:rsid w:val="00415076"/>
    <w:rsid w:val="004154B8"/>
    <w:rsid w:val="00427285"/>
    <w:rsid w:val="00427F41"/>
    <w:rsid w:val="00430F8F"/>
    <w:rsid w:val="004320B4"/>
    <w:rsid w:val="00432B47"/>
    <w:rsid w:val="00432E17"/>
    <w:rsid w:val="00443BD0"/>
    <w:rsid w:val="004617B8"/>
    <w:rsid w:val="00463750"/>
    <w:rsid w:val="0047562F"/>
    <w:rsid w:val="00475BB2"/>
    <w:rsid w:val="00476605"/>
    <w:rsid w:val="00481533"/>
    <w:rsid w:val="00491CEF"/>
    <w:rsid w:val="004928C1"/>
    <w:rsid w:val="004A2C45"/>
    <w:rsid w:val="004A3DF0"/>
    <w:rsid w:val="004A46D7"/>
    <w:rsid w:val="004A4C48"/>
    <w:rsid w:val="004A5C6A"/>
    <w:rsid w:val="004B765E"/>
    <w:rsid w:val="004C563B"/>
    <w:rsid w:val="004C7338"/>
    <w:rsid w:val="004D1186"/>
    <w:rsid w:val="004D21D6"/>
    <w:rsid w:val="004D6CF6"/>
    <w:rsid w:val="004E712E"/>
    <w:rsid w:val="004F4EEB"/>
    <w:rsid w:val="00502D3C"/>
    <w:rsid w:val="00506484"/>
    <w:rsid w:val="00512A16"/>
    <w:rsid w:val="005204C3"/>
    <w:rsid w:val="00533BB8"/>
    <w:rsid w:val="00535561"/>
    <w:rsid w:val="005355B3"/>
    <w:rsid w:val="0053580E"/>
    <w:rsid w:val="005402EB"/>
    <w:rsid w:val="005406DF"/>
    <w:rsid w:val="00547DBE"/>
    <w:rsid w:val="005503A5"/>
    <w:rsid w:val="005652BA"/>
    <w:rsid w:val="00572262"/>
    <w:rsid w:val="00573C0B"/>
    <w:rsid w:val="00583997"/>
    <w:rsid w:val="005842B0"/>
    <w:rsid w:val="00585296"/>
    <w:rsid w:val="00587578"/>
    <w:rsid w:val="005934EB"/>
    <w:rsid w:val="00595BCB"/>
    <w:rsid w:val="005A00DD"/>
    <w:rsid w:val="005A1040"/>
    <w:rsid w:val="005A3F07"/>
    <w:rsid w:val="005B11A4"/>
    <w:rsid w:val="005B1533"/>
    <w:rsid w:val="005C56EE"/>
    <w:rsid w:val="005C7CCD"/>
    <w:rsid w:val="005D138C"/>
    <w:rsid w:val="005D4405"/>
    <w:rsid w:val="005E4B2C"/>
    <w:rsid w:val="005E580A"/>
    <w:rsid w:val="005F6BC6"/>
    <w:rsid w:val="005F7BCC"/>
    <w:rsid w:val="005F7F2E"/>
    <w:rsid w:val="0060124B"/>
    <w:rsid w:val="00601703"/>
    <w:rsid w:val="0060498F"/>
    <w:rsid w:val="0060602D"/>
    <w:rsid w:val="00617055"/>
    <w:rsid w:val="00627431"/>
    <w:rsid w:val="006303AA"/>
    <w:rsid w:val="0063363D"/>
    <w:rsid w:val="00640ACB"/>
    <w:rsid w:val="00651331"/>
    <w:rsid w:val="00652E29"/>
    <w:rsid w:val="006537AC"/>
    <w:rsid w:val="00657908"/>
    <w:rsid w:val="0066145C"/>
    <w:rsid w:val="00664BA7"/>
    <w:rsid w:val="00664EE5"/>
    <w:rsid w:val="00676994"/>
    <w:rsid w:val="00683939"/>
    <w:rsid w:val="0068401F"/>
    <w:rsid w:val="006869AF"/>
    <w:rsid w:val="00690B06"/>
    <w:rsid w:val="0069453A"/>
    <w:rsid w:val="00694A31"/>
    <w:rsid w:val="00695FDD"/>
    <w:rsid w:val="006A265E"/>
    <w:rsid w:val="006A3D33"/>
    <w:rsid w:val="006B03B4"/>
    <w:rsid w:val="006B10EC"/>
    <w:rsid w:val="006B3C64"/>
    <w:rsid w:val="006B7AA5"/>
    <w:rsid w:val="006C026D"/>
    <w:rsid w:val="006C4F34"/>
    <w:rsid w:val="006C60DA"/>
    <w:rsid w:val="006D10D6"/>
    <w:rsid w:val="006D2D57"/>
    <w:rsid w:val="006D7C0F"/>
    <w:rsid w:val="006F0DA4"/>
    <w:rsid w:val="006F12F0"/>
    <w:rsid w:val="006F71DD"/>
    <w:rsid w:val="006F7988"/>
    <w:rsid w:val="007036E2"/>
    <w:rsid w:val="0070775D"/>
    <w:rsid w:val="0071037B"/>
    <w:rsid w:val="00725A33"/>
    <w:rsid w:val="007371E9"/>
    <w:rsid w:val="007551CF"/>
    <w:rsid w:val="007612A1"/>
    <w:rsid w:val="00763183"/>
    <w:rsid w:val="007659EF"/>
    <w:rsid w:val="007675C2"/>
    <w:rsid w:val="00767D8A"/>
    <w:rsid w:val="007772FD"/>
    <w:rsid w:val="00783DEE"/>
    <w:rsid w:val="0078426D"/>
    <w:rsid w:val="00790E21"/>
    <w:rsid w:val="007917D6"/>
    <w:rsid w:val="007919A4"/>
    <w:rsid w:val="007A1239"/>
    <w:rsid w:val="007A3073"/>
    <w:rsid w:val="007A3375"/>
    <w:rsid w:val="007A55AE"/>
    <w:rsid w:val="007C1003"/>
    <w:rsid w:val="007C1DF1"/>
    <w:rsid w:val="007C2D3A"/>
    <w:rsid w:val="007C6D89"/>
    <w:rsid w:val="007D1416"/>
    <w:rsid w:val="007D192A"/>
    <w:rsid w:val="007D675E"/>
    <w:rsid w:val="007E1AF7"/>
    <w:rsid w:val="007E31E4"/>
    <w:rsid w:val="007E494D"/>
    <w:rsid w:val="007F4B91"/>
    <w:rsid w:val="007F579D"/>
    <w:rsid w:val="00801AA0"/>
    <w:rsid w:val="00803D23"/>
    <w:rsid w:val="0080537F"/>
    <w:rsid w:val="008232AF"/>
    <w:rsid w:val="00825A9F"/>
    <w:rsid w:val="00827897"/>
    <w:rsid w:val="00831DB1"/>
    <w:rsid w:val="008359BE"/>
    <w:rsid w:val="0084524D"/>
    <w:rsid w:val="008458D4"/>
    <w:rsid w:val="00852907"/>
    <w:rsid w:val="00853DAF"/>
    <w:rsid w:val="00863AF0"/>
    <w:rsid w:val="008664E8"/>
    <w:rsid w:val="00881558"/>
    <w:rsid w:val="008850B2"/>
    <w:rsid w:val="008862E3"/>
    <w:rsid w:val="008870A3"/>
    <w:rsid w:val="00890C97"/>
    <w:rsid w:val="008A5A1A"/>
    <w:rsid w:val="008B4CAF"/>
    <w:rsid w:val="008C08B5"/>
    <w:rsid w:val="008C0F91"/>
    <w:rsid w:val="008C2456"/>
    <w:rsid w:val="008D06F0"/>
    <w:rsid w:val="008D7DE9"/>
    <w:rsid w:val="008E537D"/>
    <w:rsid w:val="008E6B6D"/>
    <w:rsid w:val="008E7629"/>
    <w:rsid w:val="008E7BAD"/>
    <w:rsid w:val="008F0983"/>
    <w:rsid w:val="008F48B3"/>
    <w:rsid w:val="008F7173"/>
    <w:rsid w:val="008F745B"/>
    <w:rsid w:val="009077E1"/>
    <w:rsid w:val="00930071"/>
    <w:rsid w:val="00931159"/>
    <w:rsid w:val="009367EE"/>
    <w:rsid w:val="00941535"/>
    <w:rsid w:val="00941E23"/>
    <w:rsid w:val="00946F05"/>
    <w:rsid w:val="0094794A"/>
    <w:rsid w:val="00955479"/>
    <w:rsid w:val="0096135F"/>
    <w:rsid w:val="00962616"/>
    <w:rsid w:val="009630E7"/>
    <w:rsid w:val="0097204F"/>
    <w:rsid w:val="00987548"/>
    <w:rsid w:val="00992387"/>
    <w:rsid w:val="00992CBE"/>
    <w:rsid w:val="0099788A"/>
    <w:rsid w:val="009A2887"/>
    <w:rsid w:val="009A4E09"/>
    <w:rsid w:val="009B171D"/>
    <w:rsid w:val="009B4368"/>
    <w:rsid w:val="009D6217"/>
    <w:rsid w:val="009D63B1"/>
    <w:rsid w:val="009E3BF5"/>
    <w:rsid w:val="009E5084"/>
    <w:rsid w:val="009F1CD3"/>
    <w:rsid w:val="009F25FF"/>
    <w:rsid w:val="009F7B07"/>
    <w:rsid w:val="00A04499"/>
    <w:rsid w:val="00A046D9"/>
    <w:rsid w:val="00A101D1"/>
    <w:rsid w:val="00A22665"/>
    <w:rsid w:val="00A3687C"/>
    <w:rsid w:val="00A40325"/>
    <w:rsid w:val="00A403FE"/>
    <w:rsid w:val="00A41FDB"/>
    <w:rsid w:val="00A468A3"/>
    <w:rsid w:val="00A5027B"/>
    <w:rsid w:val="00A60C0E"/>
    <w:rsid w:val="00A64225"/>
    <w:rsid w:val="00A70EEC"/>
    <w:rsid w:val="00A81AF2"/>
    <w:rsid w:val="00A91D4A"/>
    <w:rsid w:val="00A925DC"/>
    <w:rsid w:val="00AA20EF"/>
    <w:rsid w:val="00AB1A07"/>
    <w:rsid w:val="00AB1A5D"/>
    <w:rsid w:val="00AC0129"/>
    <w:rsid w:val="00AC0381"/>
    <w:rsid w:val="00AC4C32"/>
    <w:rsid w:val="00AD0256"/>
    <w:rsid w:val="00AD1AAF"/>
    <w:rsid w:val="00AE01DA"/>
    <w:rsid w:val="00AE051B"/>
    <w:rsid w:val="00AE68AE"/>
    <w:rsid w:val="00AF0B82"/>
    <w:rsid w:val="00AF13DE"/>
    <w:rsid w:val="00AF30FA"/>
    <w:rsid w:val="00AF5A3E"/>
    <w:rsid w:val="00B00452"/>
    <w:rsid w:val="00B04B4C"/>
    <w:rsid w:val="00B13319"/>
    <w:rsid w:val="00B16C0C"/>
    <w:rsid w:val="00B20A6F"/>
    <w:rsid w:val="00B211F0"/>
    <w:rsid w:val="00B23C7D"/>
    <w:rsid w:val="00B23F91"/>
    <w:rsid w:val="00B24072"/>
    <w:rsid w:val="00B26FC4"/>
    <w:rsid w:val="00B314E0"/>
    <w:rsid w:val="00B31C73"/>
    <w:rsid w:val="00B36542"/>
    <w:rsid w:val="00B401C8"/>
    <w:rsid w:val="00B46950"/>
    <w:rsid w:val="00B46EDE"/>
    <w:rsid w:val="00B533CE"/>
    <w:rsid w:val="00B61648"/>
    <w:rsid w:val="00B67975"/>
    <w:rsid w:val="00B738B9"/>
    <w:rsid w:val="00B73C5B"/>
    <w:rsid w:val="00B75DE2"/>
    <w:rsid w:val="00B83447"/>
    <w:rsid w:val="00B951BA"/>
    <w:rsid w:val="00B968CE"/>
    <w:rsid w:val="00B972B5"/>
    <w:rsid w:val="00BB3F5C"/>
    <w:rsid w:val="00BC387B"/>
    <w:rsid w:val="00BC3EC8"/>
    <w:rsid w:val="00BC6CF9"/>
    <w:rsid w:val="00BD04A5"/>
    <w:rsid w:val="00BD0627"/>
    <w:rsid w:val="00BD5A4F"/>
    <w:rsid w:val="00BD5BE6"/>
    <w:rsid w:val="00BD652F"/>
    <w:rsid w:val="00BD6FDA"/>
    <w:rsid w:val="00BD7847"/>
    <w:rsid w:val="00BE5CC0"/>
    <w:rsid w:val="00BE72EA"/>
    <w:rsid w:val="00BF0292"/>
    <w:rsid w:val="00C017FA"/>
    <w:rsid w:val="00C03022"/>
    <w:rsid w:val="00C04608"/>
    <w:rsid w:val="00C05CCB"/>
    <w:rsid w:val="00C32F05"/>
    <w:rsid w:val="00C35A6E"/>
    <w:rsid w:val="00C3673D"/>
    <w:rsid w:val="00C454AB"/>
    <w:rsid w:val="00C4697E"/>
    <w:rsid w:val="00C51E66"/>
    <w:rsid w:val="00C52060"/>
    <w:rsid w:val="00C52620"/>
    <w:rsid w:val="00C52DA5"/>
    <w:rsid w:val="00C5562C"/>
    <w:rsid w:val="00C6202F"/>
    <w:rsid w:val="00C655A6"/>
    <w:rsid w:val="00C752A8"/>
    <w:rsid w:val="00C82563"/>
    <w:rsid w:val="00C84906"/>
    <w:rsid w:val="00C8498C"/>
    <w:rsid w:val="00C854CF"/>
    <w:rsid w:val="00C94B46"/>
    <w:rsid w:val="00C96B61"/>
    <w:rsid w:val="00CA3583"/>
    <w:rsid w:val="00CA3D15"/>
    <w:rsid w:val="00CA499C"/>
    <w:rsid w:val="00CA53BA"/>
    <w:rsid w:val="00CA72AF"/>
    <w:rsid w:val="00CB0A45"/>
    <w:rsid w:val="00CB3148"/>
    <w:rsid w:val="00CB640E"/>
    <w:rsid w:val="00CB6EED"/>
    <w:rsid w:val="00CD71BA"/>
    <w:rsid w:val="00CE370D"/>
    <w:rsid w:val="00CF74CC"/>
    <w:rsid w:val="00D00826"/>
    <w:rsid w:val="00D0429A"/>
    <w:rsid w:val="00D04741"/>
    <w:rsid w:val="00D071AD"/>
    <w:rsid w:val="00D11181"/>
    <w:rsid w:val="00D11D73"/>
    <w:rsid w:val="00D12FB6"/>
    <w:rsid w:val="00D22072"/>
    <w:rsid w:val="00D27939"/>
    <w:rsid w:val="00D3236B"/>
    <w:rsid w:val="00D4051C"/>
    <w:rsid w:val="00D44A3C"/>
    <w:rsid w:val="00D52F4E"/>
    <w:rsid w:val="00D53EA5"/>
    <w:rsid w:val="00D5421B"/>
    <w:rsid w:val="00D54818"/>
    <w:rsid w:val="00D655EA"/>
    <w:rsid w:val="00D70714"/>
    <w:rsid w:val="00D7315A"/>
    <w:rsid w:val="00D7348D"/>
    <w:rsid w:val="00D7409C"/>
    <w:rsid w:val="00D765D6"/>
    <w:rsid w:val="00D82BBB"/>
    <w:rsid w:val="00D857B1"/>
    <w:rsid w:val="00D9376C"/>
    <w:rsid w:val="00DA0D2B"/>
    <w:rsid w:val="00DA606F"/>
    <w:rsid w:val="00DA7BA5"/>
    <w:rsid w:val="00DB011A"/>
    <w:rsid w:val="00DB04A4"/>
    <w:rsid w:val="00DB159F"/>
    <w:rsid w:val="00DB1AA7"/>
    <w:rsid w:val="00DB3504"/>
    <w:rsid w:val="00DB3E04"/>
    <w:rsid w:val="00DB6391"/>
    <w:rsid w:val="00DD4CB3"/>
    <w:rsid w:val="00DE4DD7"/>
    <w:rsid w:val="00DE7CE5"/>
    <w:rsid w:val="00E10C64"/>
    <w:rsid w:val="00E15250"/>
    <w:rsid w:val="00E20167"/>
    <w:rsid w:val="00E20F6C"/>
    <w:rsid w:val="00E2636D"/>
    <w:rsid w:val="00E30FE3"/>
    <w:rsid w:val="00E33755"/>
    <w:rsid w:val="00E33846"/>
    <w:rsid w:val="00E43610"/>
    <w:rsid w:val="00E45271"/>
    <w:rsid w:val="00E53ED6"/>
    <w:rsid w:val="00E62B74"/>
    <w:rsid w:val="00E64499"/>
    <w:rsid w:val="00E65D49"/>
    <w:rsid w:val="00E665B9"/>
    <w:rsid w:val="00E72044"/>
    <w:rsid w:val="00E72E90"/>
    <w:rsid w:val="00E748D7"/>
    <w:rsid w:val="00E76011"/>
    <w:rsid w:val="00E8364C"/>
    <w:rsid w:val="00E9095A"/>
    <w:rsid w:val="00E90D7D"/>
    <w:rsid w:val="00E915D5"/>
    <w:rsid w:val="00E95AE5"/>
    <w:rsid w:val="00E965E2"/>
    <w:rsid w:val="00EA0867"/>
    <w:rsid w:val="00EA1966"/>
    <w:rsid w:val="00EA2F69"/>
    <w:rsid w:val="00EA6162"/>
    <w:rsid w:val="00EA7D1C"/>
    <w:rsid w:val="00EB0829"/>
    <w:rsid w:val="00EB1337"/>
    <w:rsid w:val="00EB7670"/>
    <w:rsid w:val="00EE1AA3"/>
    <w:rsid w:val="00EE4A98"/>
    <w:rsid w:val="00EE552B"/>
    <w:rsid w:val="00EE61E4"/>
    <w:rsid w:val="00EF24A4"/>
    <w:rsid w:val="00F001A4"/>
    <w:rsid w:val="00F0268F"/>
    <w:rsid w:val="00F05AFA"/>
    <w:rsid w:val="00F07494"/>
    <w:rsid w:val="00F105A5"/>
    <w:rsid w:val="00F203B3"/>
    <w:rsid w:val="00F26FB1"/>
    <w:rsid w:val="00F3339A"/>
    <w:rsid w:val="00F34D4E"/>
    <w:rsid w:val="00F4293B"/>
    <w:rsid w:val="00F47688"/>
    <w:rsid w:val="00F56C95"/>
    <w:rsid w:val="00F60A55"/>
    <w:rsid w:val="00F60BA1"/>
    <w:rsid w:val="00F77145"/>
    <w:rsid w:val="00F77369"/>
    <w:rsid w:val="00F77DA6"/>
    <w:rsid w:val="00F93E6D"/>
    <w:rsid w:val="00FA359D"/>
    <w:rsid w:val="00FA712F"/>
    <w:rsid w:val="00FB18BD"/>
    <w:rsid w:val="00FB6088"/>
    <w:rsid w:val="00FB7331"/>
    <w:rsid w:val="00FC0E14"/>
    <w:rsid w:val="00FC257A"/>
    <w:rsid w:val="00FC3A85"/>
    <w:rsid w:val="00FC4F4B"/>
    <w:rsid w:val="00FC55C8"/>
    <w:rsid w:val="00FC73FC"/>
    <w:rsid w:val="00FD0081"/>
    <w:rsid w:val="00FD1817"/>
    <w:rsid w:val="00FD3818"/>
    <w:rsid w:val="00FD406F"/>
    <w:rsid w:val="00FF76A2"/>
    <w:rsid w:val="6F617C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uiPriority w:val="99"/>
    <w:rPr>
      <w:color w:val="0563C1" w:themeColor="hyperlink"/>
      <w:u w:val="single"/>
      <w14:textFill>
        <w14:solidFill>
          <w14:schemeClr w14:val="hlink"/>
        </w14:solidFill>
      </w14:textFill>
    </w:rPr>
  </w:style>
  <w:style w:type="character" w:customStyle="1" w:styleId="6">
    <w:name w:val="Unresolved Mention"/>
    <w:basedOn w:val="4"/>
    <w:semiHidden/>
    <w:unhideWhenUsed/>
    <w:uiPriority w:val="99"/>
    <w:rPr>
      <w:color w:val="605E5C"/>
      <w:shd w:val="clear" w:color="auto" w:fill="E1DFDD"/>
    </w:rPr>
  </w:style>
  <w:style w:type="paragraph" w:customStyle="1" w:styleId="7">
    <w:name w:val="EndNote Bibliography Title"/>
    <w:basedOn w:val="1"/>
    <w:link w:val="8"/>
    <w:uiPriority w:val="0"/>
    <w:pPr>
      <w:jc w:val="center"/>
    </w:pPr>
  </w:style>
  <w:style w:type="character" w:customStyle="1" w:styleId="8">
    <w:name w:val="EndNote Bibliography Title 字符"/>
    <w:basedOn w:val="4"/>
    <w:link w:val="7"/>
    <w:qFormat/>
    <w:uiPriority w:val="0"/>
    <w:rPr>
      <w:rFonts w:ascii="宋体" w:hAnsi="宋体" w:eastAsia="宋体" w:cs="宋体"/>
      <w:kern w:val="0"/>
      <w:sz w:val="24"/>
    </w:rPr>
  </w:style>
  <w:style w:type="paragraph" w:customStyle="1" w:styleId="9">
    <w:name w:val="EndNote Bibliography"/>
    <w:basedOn w:val="1"/>
    <w:link w:val="10"/>
    <w:qFormat/>
    <w:uiPriority w:val="0"/>
    <w:pPr>
      <w:jc w:val="both"/>
    </w:pPr>
  </w:style>
  <w:style w:type="character" w:customStyle="1" w:styleId="10">
    <w:name w:val="EndNote Bibliography 字符"/>
    <w:basedOn w:val="4"/>
    <w:link w:val="9"/>
    <w:qFormat/>
    <w:uiPriority w:val="0"/>
    <w:rPr>
      <w:rFonts w:ascii="宋体" w:hAnsi="宋体" w:eastAsia="宋体" w:cs="宋体"/>
      <w:kern w:val="0"/>
      <w:sz w:val="24"/>
    </w:rPr>
  </w:style>
  <w:style w:type="paragraph" w:styleId="11">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670</Words>
  <Characters>3825</Characters>
  <Lines>31</Lines>
  <Paragraphs>8</Paragraphs>
  <TotalTime>62</TotalTime>
  <ScaleCrop>false</ScaleCrop>
  <LinksUpToDate>false</LinksUpToDate>
  <CharactersWithSpaces>4487</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1T02:07:00Z</dcterms:created>
  <dc:creator>Zhang Vivi</dc:creator>
  <cp:lastModifiedBy>顾春艳</cp:lastModifiedBy>
  <dcterms:modified xsi:type="dcterms:W3CDTF">2021-11-26T08:52:29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B4652E98AC664B78BB8E94BC20BEA261</vt:lpwstr>
  </property>
</Properties>
</file>